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Supplementary figure 1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010785" cy="3943985"/>
            <wp:effectExtent l="0" t="0" r="3175" b="3175"/>
            <wp:docPr id="17" name="图片 17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0785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Supplementary figure 2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3913505" cy="3081655"/>
            <wp:effectExtent l="0" t="0" r="3175" b="12065"/>
            <wp:docPr id="18" name="图片 18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13505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Supplementary figure 3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3913505" cy="3139440"/>
            <wp:effectExtent l="0" t="0" r="3175" b="0"/>
            <wp:docPr id="19" name="图片 19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13505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Supplementary figure 4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4407535" cy="3081655"/>
            <wp:effectExtent l="0" t="0" r="12065" b="12065"/>
            <wp:docPr id="20" name="图片 20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Supplementary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7535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Supplementary figure 5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4434840" cy="2845435"/>
            <wp:effectExtent l="0" t="0" r="0" b="4445"/>
            <wp:docPr id="21" name="图片 21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upplementary fig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3484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Supplementary figure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6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4663440" cy="3072130"/>
            <wp:effectExtent l="0" t="0" r="0" b="6350"/>
            <wp:docPr id="22" name="图片 22" descr="Supplementary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Supplementary figure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1730E3"/>
    <w:rsid w:val="7317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9:34:00Z</dcterms:created>
  <dc:creator>13882756372</dc:creator>
  <cp:lastModifiedBy>13882756372</cp:lastModifiedBy>
  <dcterms:modified xsi:type="dcterms:W3CDTF">2020-08-25T09:3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